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90182" w14:textId="77777777" w:rsidR="00963687" w:rsidRPr="00901324" w:rsidRDefault="00963687" w:rsidP="00963687">
      <w:pPr>
        <w:widowControl w:val="0"/>
        <w:autoSpaceDE w:val="0"/>
        <w:autoSpaceDN w:val="0"/>
        <w:adjustRightInd w:val="0"/>
        <w:spacing w:before="120" w:after="0" w:line="24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01324">
        <w:rPr>
          <w:rFonts w:ascii="Times New Roman" w:hAnsi="Times New Roman" w:cs="Times New Roman"/>
          <w:b/>
          <w:sz w:val="24"/>
          <w:szCs w:val="24"/>
        </w:rPr>
        <w:t>Table S1</w:t>
      </w:r>
      <w:r w:rsidRPr="00901324">
        <w:rPr>
          <w:rFonts w:ascii="Times New Roman" w:hAnsi="Times New Roman" w:cs="Times New Roman"/>
          <w:b/>
          <w:sz w:val="24"/>
          <w:szCs w:val="24"/>
        </w:rPr>
        <w:tab/>
        <w:t xml:space="preserve">Additional pathways from enrichment analyses for Gene Ontology (GO), KEGG and Pathway Commons (PC) </w:t>
      </w:r>
    </w:p>
    <w:p w14:paraId="703BAEEA" w14:textId="77777777" w:rsidR="00963687" w:rsidRPr="00901324" w:rsidRDefault="00963687" w:rsidP="00963687">
      <w:pPr>
        <w:widowControl w:val="0"/>
        <w:autoSpaceDE w:val="0"/>
        <w:autoSpaceDN w:val="0"/>
        <w:adjustRightInd w:val="0"/>
        <w:spacing w:after="120" w:line="240" w:lineRule="auto"/>
        <w:ind w:left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1324">
        <w:rPr>
          <w:rFonts w:ascii="Times New Roman" w:hAnsi="Times New Roman" w:cs="Times New Roman"/>
          <w:b/>
          <w:sz w:val="24"/>
          <w:szCs w:val="24"/>
        </w:rPr>
        <w:t>(BH-corrected p-value &lt; 0.1) based on significant findings from EWAS for level of lung function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134"/>
        <w:gridCol w:w="3261"/>
        <w:gridCol w:w="992"/>
        <w:gridCol w:w="1276"/>
        <w:gridCol w:w="283"/>
        <w:gridCol w:w="567"/>
        <w:gridCol w:w="2268"/>
      </w:tblGrid>
      <w:tr w:rsidR="00963687" w:rsidRPr="00901324" w14:paraId="6BB6A907" w14:textId="77777777" w:rsidTr="00833EFF">
        <w:trPr>
          <w:trHeight w:val="386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24D48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ung function measur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89D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 bas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D56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thway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3015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#Gen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50AD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B56A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tistics</w:t>
            </w:r>
          </w:p>
        </w:tc>
      </w:tr>
      <w:tr w:rsidR="00963687" w:rsidRPr="00901324" w14:paraId="1D597E18" w14:textId="77777777" w:rsidTr="00833EFF">
        <w:trPr>
          <w:trHeight w:val="586"/>
        </w:trPr>
        <w:tc>
          <w:tcPr>
            <w:tcW w:w="228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F65C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-ΔzFEV1</w:t>
            </w: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I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F92D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03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ion of BMP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5C8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9C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MPER SK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8D2A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65; O=2; E=0.03; R=70.33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03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217</w:t>
            </w:r>
          </w:p>
        </w:tc>
      </w:tr>
      <w:tr w:rsidR="00963687" w:rsidRPr="00901324" w14:paraId="0886C4B8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71F89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9182D0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60A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gative regulation of transmembrane receptor protein serine/threonine kinase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ABF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72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MPER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546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91; O=2; E=0.04; R=50.2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06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290</w:t>
            </w:r>
          </w:p>
        </w:tc>
      </w:tr>
      <w:tr w:rsidR="00963687" w:rsidRPr="00901324" w14:paraId="6C5B6095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57D6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184828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6C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MP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784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7C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MPER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221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06; O=2; E=0.05; R=43.13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0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326</w:t>
            </w:r>
          </w:p>
        </w:tc>
      </w:tr>
      <w:tr w:rsidR="00963687" w:rsidRPr="00901324" w14:paraId="7B6B7B3B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53622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4A6F8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31D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ion of transmembrane receptor protein serine/threonine kinase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804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C2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MPER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F0D2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63; O=2; E=0.07; R=28.05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20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580</w:t>
            </w:r>
          </w:p>
        </w:tc>
      </w:tr>
      <w:tr w:rsidR="00963687" w:rsidRPr="00901324" w14:paraId="17946A01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898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A107F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7B5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ll conjugating protein ligas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07A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E9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2DFF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47; O=2; E=0.05; R=38.6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10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090</w:t>
            </w:r>
          </w:p>
        </w:tc>
      </w:tr>
      <w:tr w:rsidR="00963687" w:rsidRPr="00901324" w14:paraId="16CE9B34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35E1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2D54E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CC6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zym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4E3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E5F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 PARP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0E68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052; O=3; E=0.37; R=8.11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36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216</w:t>
            </w:r>
          </w:p>
        </w:tc>
      </w:tr>
      <w:tr w:rsidR="00963687" w:rsidRPr="00901324" w14:paraId="27547E75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4D14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7CDA19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B3F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cription factor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8FB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9A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B42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410; O=2; E=0.14; R=13.87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78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351</w:t>
            </w:r>
          </w:p>
        </w:tc>
      </w:tr>
      <w:tr w:rsidR="00963687" w:rsidRPr="00901324" w14:paraId="7829E386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4281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03EA0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F45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ar 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495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A7A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35B3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258; O=2; E=0.08; R=24.38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26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338</w:t>
            </w:r>
          </w:p>
        </w:tc>
      </w:tr>
      <w:tr w:rsidR="00963687" w:rsidRPr="00901324" w14:paraId="1905262A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A812A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A214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1508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K1 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9E5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9F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864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320; O=2; E=0.12; R=17.15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55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58</w:t>
            </w:r>
          </w:p>
        </w:tc>
      </w:tr>
      <w:tr w:rsidR="00963687" w:rsidRPr="00901324" w14:paraId="37E8443E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E0F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4370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C6F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ion of cytoplasmic and nuclear SMAD2/3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B205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DF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DF8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301; O=2; E=0.11; R=18.2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4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58</w:t>
            </w:r>
          </w:p>
        </w:tc>
      </w:tr>
      <w:tr w:rsidR="00963687" w:rsidRPr="00901324" w14:paraId="41AD8394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EBE49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6E67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24F2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gulation of nuclear SMAD2/3 </w:t>
            </w:r>
            <w:proofErr w:type="spellStart"/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    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6DB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93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9BAA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301; O=2; E=0.11; R=18.2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4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58</w:t>
            </w:r>
          </w:p>
        </w:tc>
      </w:tr>
      <w:tr w:rsidR="00963687" w:rsidRPr="00901324" w14:paraId="3C8214DE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D8EC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BED4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A3CA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GF-beta receptor </w:t>
            </w:r>
            <w:proofErr w:type="spellStart"/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    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51D8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A56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793F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301; O=2; E=0.11; R=18.2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4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58</w:t>
            </w:r>
          </w:p>
        </w:tc>
      </w:tr>
      <w:tr w:rsidR="00963687" w:rsidRPr="00901324" w14:paraId="72436DA5" w14:textId="77777777" w:rsidTr="00833EFF">
        <w:trPr>
          <w:trHeight w:val="586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75E3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hAnsi="Times New Roman" w:cs="Times New Roman"/>
                <w:b/>
                <w:sz w:val="24"/>
                <w:szCs w:val="24"/>
              </w:rPr>
              <w:t>Table S1 continu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64E7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4C964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2CF47B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AC0DB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970910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3687" w:rsidRPr="00901324" w14:paraId="66837BB1" w14:textId="77777777" w:rsidTr="00833EFF">
        <w:trPr>
          <w:trHeight w:val="586"/>
        </w:trPr>
        <w:tc>
          <w:tcPr>
            <w:tcW w:w="228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540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g-ΔzFEV1</w:t>
            </w: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I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F02A2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C7D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K1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       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FA6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B88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1482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317; O=2; E=0.12; R=17.32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5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58</w:t>
            </w:r>
          </w:p>
        </w:tc>
      </w:tr>
      <w:tr w:rsidR="00963687" w:rsidRPr="00901324" w14:paraId="307730F2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D258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62315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B173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grin-linked kinase </w:t>
            </w:r>
            <w:proofErr w:type="spellStart"/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    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3EE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26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98E5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637; O=2; E=0.23; R=8.62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206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798</w:t>
            </w:r>
          </w:p>
        </w:tc>
      </w:tr>
      <w:tr w:rsidR="00963687" w:rsidRPr="00901324" w14:paraId="6F17926F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7F5D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0F9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EB6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lass I PI3K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vents mediated by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170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96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BEA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254; O=2; E=0.46; R=4.38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718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798</w:t>
            </w:r>
          </w:p>
        </w:tc>
      </w:tr>
      <w:tr w:rsidR="00963687" w:rsidRPr="00901324" w14:paraId="75F527B7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9AC00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8699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C8B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vents mediated by VEGFR1 and VEGF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0B1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039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4DD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262; O=2; E=0.46; R=4.35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726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798</w:t>
            </w:r>
          </w:p>
        </w:tc>
      </w:tr>
      <w:tr w:rsidR="00963687" w:rsidRPr="00901324" w14:paraId="08BAA98C" w14:textId="77777777" w:rsidTr="00833EFF">
        <w:trPr>
          <w:trHeight w:val="586"/>
        </w:trPr>
        <w:tc>
          <w:tcPr>
            <w:tcW w:w="228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85E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A50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8FE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yndecan-1-mediated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naling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       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DBE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B8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XX SKI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1A3ED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1266; O=2; E=0.46; R=4.34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730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798</w:t>
            </w:r>
          </w:p>
        </w:tc>
      </w:tr>
      <w:tr w:rsidR="00963687" w:rsidRPr="00901324" w14:paraId="327665FF" w14:textId="77777777" w:rsidTr="00833EFF">
        <w:trPr>
          <w:trHeight w:val="586"/>
        </w:trPr>
        <w:tc>
          <w:tcPr>
            <w:tcW w:w="2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097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ΔzFEV1/FVC</w:t>
            </w:r>
            <w:r w:rsidRPr="009013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I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2CF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9FF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dentical protein </w:t>
            </w:r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ding       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3142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78FB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THFD1L ANXA9 PRKR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246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836; O=3; E=0.41; R=7.2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59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86</w:t>
            </w:r>
          </w:p>
        </w:tc>
      </w:tr>
      <w:tr w:rsidR="00963687" w:rsidRPr="00901324" w14:paraId="68419A07" w14:textId="77777777" w:rsidTr="00833EFF">
        <w:trPr>
          <w:trHeight w:val="586"/>
        </w:trPr>
        <w:tc>
          <w:tcPr>
            <w:tcW w:w="2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3A96E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78081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C0C4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dimerization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D8F9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A406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THFD1L ANXA9 PRKR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2C4F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=935; O=3; E=0.46; R=6.52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0.0081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0.0486</w:t>
            </w:r>
          </w:p>
        </w:tc>
      </w:tr>
      <w:tr w:rsidR="00963687" w:rsidRPr="00901324" w14:paraId="2D5E0837" w14:textId="77777777" w:rsidTr="00833EFF">
        <w:trPr>
          <w:trHeight w:val="99"/>
        </w:trPr>
        <w:tc>
          <w:tcPr>
            <w:tcW w:w="97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BC0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: the number of reference genes in the category; O: the number of genes in the gene set and also in the category;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C3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3687" w:rsidRPr="00901324" w14:paraId="1E7212B9" w14:textId="77777777" w:rsidTr="00833EFF">
        <w:trPr>
          <w:trHeight w:val="142"/>
        </w:trPr>
        <w:tc>
          <w:tcPr>
            <w:tcW w:w="8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E539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: the expected number in the category; R: ratio of enrichment; </w:t>
            </w:r>
            <w:proofErr w:type="spell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wP</w:t>
            </w:r>
            <w:proofErr w:type="spell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p value from hypergeometric test;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AE0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B93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63687" w:rsidRPr="00901324" w14:paraId="03412D45" w14:textId="77777777" w:rsidTr="00833EFF">
        <w:trPr>
          <w:trHeight w:val="173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F27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P</w:t>
            </w:r>
            <w:proofErr w:type="spellEnd"/>
            <w:proofErr w:type="gramEnd"/>
            <w:r w:rsidRPr="009013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 p-value adjusted by the multiple test adjustment (B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3AA3" w14:textId="77777777" w:rsidR="00963687" w:rsidRPr="00901324" w:rsidRDefault="00963687" w:rsidP="00833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CEC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BEF" w14:textId="77777777" w:rsidR="00963687" w:rsidRPr="00901324" w:rsidRDefault="00963687" w:rsidP="0083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76726171" w14:textId="77777777" w:rsidR="00963687" w:rsidRPr="00901324" w:rsidRDefault="00963687" w:rsidP="00963687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</w:p>
    <w:p w14:paraId="1D1120CB" w14:textId="77777777" w:rsidR="00515B3C" w:rsidRPr="00901324" w:rsidRDefault="00515B3C">
      <w:pPr>
        <w:rPr>
          <w:rFonts w:ascii="Times New Roman" w:hAnsi="Times New Roman" w:cs="Times New Roman"/>
          <w:sz w:val="24"/>
          <w:szCs w:val="24"/>
        </w:rPr>
      </w:pPr>
    </w:p>
    <w:bookmarkEnd w:id="0"/>
    <w:sectPr w:rsidR="00515B3C" w:rsidRPr="00901324" w:rsidSect="00CA7B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687"/>
    <w:rsid w:val="00011DA2"/>
    <w:rsid w:val="00047BD2"/>
    <w:rsid w:val="00176138"/>
    <w:rsid w:val="001A7FB0"/>
    <w:rsid w:val="0021237E"/>
    <w:rsid w:val="0022458E"/>
    <w:rsid w:val="003372B1"/>
    <w:rsid w:val="003E682B"/>
    <w:rsid w:val="00515B3C"/>
    <w:rsid w:val="005A430A"/>
    <w:rsid w:val="005C01B6"/>
    <w:rsid w:val="005E35EE"/>
    <w:rsid w:val="00696ADE"/>
    <w:rsid w:val="006C1592"/>
    <w:rsid w:val="00822352"/>
    <w:rsid w:val="008A63AA"/>
    <w:rsid w:val="008F0A65"/>
    <w:rsid w:val="00901324"/>
    <w:rsid w:val="00906AFA"/>
    <w:rsid w:val="00963687"/>
    <w:rsid w:val="0097527E"/>
    <w:rsid w:val="00A27282"/>
    <w:rsid w:val="00A67CDD"/>
    <w:rsid w:val="00AB399E"/>
    <w:rsid w:val="00BB5AFF"/>
    <w:rsid w:val="00C614F4"/>
    <w:rsid w:val="00C800C5"/>
    <w:rsid w:val="00DF3364"/>
    <w:rsid w:val="00F02E5F"/>
    <w:rsid w:val="00F15B5D"/>
    <w:rsid w:val="00F15D6B"/>
    <w:rsid w:val="00F6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DB5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 Clea Skjelmose Bolund</dc:creator>
  <cp:lastModifiedBy>Anna Starnawska</cp:lastModifiedBy>
  <cp:revision>3</cp:revision>
  <dcterms:created xsi:type="dcterms:W3CDTF">2016-10-11T11:38:00Z</dcterms:created>
  <dcterms:modified xsi:type="dcterms:W3CDTF">2017-07-26T09:34:00Z</dcterms:modified>
</cp:coreProperties>
</file>